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E14C8" w14:textId="62E83C8C" w:rsidR="00516ADB" w:rsidRDefault="00516ADB" w:rsidP="00516ADB">
      <w:pPr>
        <w:spacing w:line="360" w:lineRule="auto"/>
        <w:jc w:val="both"/>
        <w:rPr>
          <w:b/>
        </w:rPr>
      </w:pPr>
      <w:r w:rsidRPr="009269D2">
        <w:rPr>
          <w:b/>
        </w:rPr>
        <w:t xml:space="preserve">Supplementary </w:t>
      </w:r>
      <w:r w:rsidR="002D0426">
        <w:rPr>
          <w:b/>
        </w:rPr>
        <w:t>T</w:t>
      </w:r>
      <w:r w:rsidRPr="009269D2">
        <w:rPr>
          <w:b/>
        </w:rPr>
        <w:t>able 1.</w:t>
      </w:r>
    </w:p>
    <w:p w14:paraId="61302D32" w14:textId="77777777" w:rsidR="00516ADB" w:rsidRDefault="00516ADB" w:rsidP="00516ADB">
      <w:pPr>
        <w:spacing w:line="360" w:lineRule="auto"/>
        <w:jc w:val="both"/>
      </w:pPr>
      <w:r>
        <w:rPr>
          <w:rFonts w:hint="eastAsia"/>
        </w:rPr>
        <w:t>P</w:t>
      </w:r>
      <w:r w:rsidRPr="002B0BF7">
        <w:rPr>
          <w:rFonts w:hint="eastAsia"/>
        </w:rPr>
        <w:t xml:space="preserve">rimer information for </w:t>
      </w:r>
      <w:r>
        <w:rPr>
          <w:rFonts w:hint="eastAsia"/>
        </w:rPr>
        <w:t>gene SNP amplification</w:t>
      </w:r>
      <w:r w:rsidRPr="002B0BF7">
        <w:rPr>
          <w:rFonts w:hint="eastAsia"/>
        </w:rPr>
        <w:t>.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2235"/>
        <w:gridCol w:w="5386"/>
        <w:gridCol w:w="1843"/>
      </w:tblGrid>
      <w:tr w:rsidR="00516ADB" w14:paraId="2162AE44" w14:textId="77777777" w:rsidTr="00815B48">
        <w:tc>
          <w:tcPr>
            <w:tcW w:w="2235" w:type="dxa"/>
          </w:tcPr>
          <w:p w14:paraId="1042D0A0" w14:textId="77777777" w:rsidR="00516ADB" w:rsidRDefault="00516ADB" w:rsidP="00815B48">
            <w:pPr>
              <w:spacing w:line="360" w:lineRule="auto"/>
              <w:jc w:val="center"/>
            </w:pPr>
            <w:r>
              <w:rPr>
                <w:rFonts w:hint="eastAsia"/>
              </w:rPr>
              <w:t>Gene SNP name</w:t>
            </w:r>
          </w:p>
        </w:tc>
        <w:tc>
          <w:tcPr>
            <w:tcW w:w="5386" w:type="dxa"/>
          </w:tcPr>
          <w:p w14:paraId="6E4A4E75" w14:textId="77777777" w:rsidR="00516ADB" w:rsidRDefault="00516ADB" w:rsidP="00815B48">
            <w:pPr>
              <w:spacing w:line="360" w:lineRule="auto"/>
              <w:jc w:val="center"/>
            </w:pPr>
            <w:r>
              <w:rPr>
                <w:rFonts w:hint="eastAsia"/>
              </w:rPr>
              <w:t>Primer sequence</w:t>
            </w:r>
          </w:p>
        </w:tc>
        <w:tc>
          <w:tcPr>
            <w:tcW w:w="1843" w:type="dxa"/>
          </w:tcPr>
          <w:p w14:paraId="33B0D185" w14:textId="77777777" w:rsidR="00516ADB" w:rsidRDefault="00516ADB" w:rsidP="00815B48">
            <w:pPr>
              <w:spacing w:line="360" w:lineRule="auto"/>
              <w:jc w:val="center"/>
            </w:pPr>
            <w:r>
              <w:t>P</w:t>
            </w:r>
            <w:r>
              <w:rPr>
                <w:rFonts w:hint="eastAsia"/>
              </w:rPr>
              <w:t>roduct (bp)</w:t>
            </w:r>
          </w:p>
        </w:tc>
      </w:tr>
      <w:tr w:rsidR="00516ADB" w14:paraId="2FFFE668" w14:textId="77777777" w:rsidTr="00815B48">
        <w:tc>
          <w:tcPr>
            <w:tcW w:w="2235" w:type="dxa"/>
            <w:vMerge w:val="restart"/>
            <w:vAlign w:val="center"/>
          </w:tcPr>
          <w:p w14:paraId="61C41D19" w14:textId="77777777" w:rsidR="00516ADB" w:rsidRPr="00EF6BA8" w:rsidRDefault="00516ADB" w:rsidP="00815B48">
            <w:pPr>
              <w:spacing w:line="360" w:lineRule="auto"/>
              <w:jc w:val="center"/>
            </w:pPr>
            <w:r w:rsidRPr="00EF6BA8">
              <w:t>rs4713916</w:t>
            </w:r>
          </w:p>
        </w:tc>
        <w:tc>
          <w:tcPr>
            <w:tcW w:w="5386" w:type="dxa"/>
            <w:vAlign w:val="center"/>
          </w:tcPr>
          <w:p w14:paraId="3B9D4357" w14:textId="77777777" w:rsidR="00516ADB" w:rsidRPr="00EF6BA8" w:rsidRDefault="00516ADB" w:rsidP="00815B48">
            <w:pPr>
              <w:spacing w:line="360" w:lineRule="auto"/>
            </w:pPr>
            <w:r w:rsidRPr="00EF6BA8">
              <w:t xml:space="preserve">Forward: 5’-CTGGCTGGAATGTTGTATTT-3’ </w:t>
            </w:r>
          </w:p>
        </w:tc>
        <w:tc>
          <w:tcPr>
            <w:tcW w:w="1843" w:type="dxa"/>
            <w:vMerge w:val="restart"/>
            <w:vAlign w:val="center"/>
          </w:tcPr>
          <w:p w14:paraId="1B2D32BB" w14:textId="77777777" w:rsidR="00516ADB" w:rsidRPr="00EF6BA8" w:rsidRDefault="00516ADB" w:rsidP="00815B48">
            <w:pPr>
              <w:spacing w:line="360" w:lineRule="auto"/>
              <w:jc w:val="center"/>
            </w:pPr>
            <w:r w:rsidRPr="00EF6BA8">
              <w:t>433</w:t>
            </w:r>
          </w:p>
        </w:tc>
      </w:tr>
      <w:tr w:rsidR="00516ADB" w14:paraId="477DDD2E" w14:textId="77777777" w:rsidTr="00815B48">
        <w:tc>
          <w:tcPr>
            <w:tcW w:w="2235" w:type="dxa"/>
            <w:vMerge/>
            <w:vAlign w:val="center"/>
          </w:tcPr>
          <w:p w14:paraId="0736FFA6" w14:textId="77777777" w:rsidR="00516ADB" w:rsidRPr="00EF6BA8" w:rsidRDefault="00516ADB" w:rsidP="00815B48">
            <w:pPr>
              <w:spacing w:line="360" w:lineRule="auto"/>
              <w:jc w:val="center"/>
            </w:pPr>
          </w:p>
        </w:tc>
        <w:tc>
          <w:tcPr>
            <w:tcW w:w="5386" w:type="dxa"/>
            <w:vAlign w:val="center"/>
          </w:tcPr>
          <w:p w14:paraId="63FA2AF1" w14:textId="77777777" w:rsidR="00516ADB" w:rsidRPr="00EF6BA8" w:rsidRDefault="00516ADB" w:rsidP="00815B48">
            <w:pPr>
              <w:spacing w:line="360" w:lineRule="auto"/>
            </w:pPr>
            <w:r w:rsidRPr="00EF6BA8">
              <w:t>Reverse: 5’-AAGTTGAGGCAGTAGAATGG-3’</w:t>
            </w:r>
          </w:p>
        </w:tc>
        <w:tc>
          <w:tcPr>
            <w:tcW w:w="1843" w:type="dxa"/>
            <w:vMerge/>
            <w:vAlign w:val="center"/>
          </w:tcPr>
          <w:p w14:paraId="0F4E3CC4" w14:textId="77777777" w:rsidR="00516ADB" w:rsidRPr="00EF6BA8" w:rsidRDefault="00516ADB" w:rsidP="00815B48">
            <w:pPr>
              <w:spacing w:line="360" w:lineRule="auto"/>
              <w:jc w:val="center"/>
            </w:pPr>
          </w:p>
        </w:tc>
      </w:tr>
      <w:tr w:rsidR="00516ADB" w14:paraId="1ADE4960" w14:textId="77777777" w:rsidTr="00815B48">
        <w:tc>
          <w:tcPr>
            <w:tcW w:w="2235" w:type="dxa"/>
            <w:vMerge w:val="restart"/>
            <w:vAlign w:val="center"/>
          </w:tcPr>
          <w:p w14:paraId="429B0D78" w14:textId="77777777" w:rsidR="00516ADB" w:rsidRPr="00EF6BA8" w:rsidRDefault="00516ADB" w:rsidP="00815B48">
            <w:pPr>
              <w:spacing w:line="360" w:lineRule="auto"/>
              <w:jc w:val="center"/>
            </w:pPr>
            <w:r w:rsidRPr="00EF6BA8">
              <w:t>rs6926133</w:t>
            </w:r>
          </w:p>
        </w:tc>
        <w:tc>
          <w:tcPr>
            <w:tcW w:w="5386" w:type="dxa"/>
            <w:vAlign w:val="center"/>
          </w:tcPr>
          <w:p w14:paraId="516093AD" w14:textId="77777777" w:rsidR="00516ADB" w:rsidRPr="00EF6BA8" w:rsidRDefault="00516ADB" w:rsidP="00815B48">
            <w:pPr>
              <w:spacing w:line="360" w:lineRule="auto"/>
            </w:pPr>
            <w:r w:rsidRPr="00EF6BA8">
              <w:t>Forward:5’-ATCTTTGTTCCCTCCATCTA -3’</w:t>
            </w:r>
          </w:p>
        </w:tc>
        <w:tc>
          <w:tcPr>
            <w:tcW w:w="1843" w:type="dxa"/>
            <w:vMerge w:val="restart"/>
            <w:vAlign w:val="center"/>
          </w:tcPr>
          <w:p w14:paraId="010E40F3" w14:textId="77777777" w:rsidR="00516ADB" w:rsidRPr="00EF6BA8" w:rsidRDefault="00516ADB" w:rsidP="00815B48">
            <w:pPr>
              <w:spacing w:line="360" w:lineRule="auto"/>
              <w:jc w:val="center"/>
            </w:pPr>
            <w:r w:rsidRPr="00EF6BA8">
              <w:t>810</w:t>
            </w:r>
          </w:p>
        </w:tc>
      </w:tr>
      <w:tr w:rsidR="00516ADB" w14:paraId="4C8C9A0D" w14:textId="77777777" w:rsidTr="00815B48">
        <w:tc>
          <w:tcPr>
            <w:tcW w:w="2235" w:type="dxa"/>
            <w:vMerge/>
            <w:vAlign w:val="center"/>
          </w:tcPr>
          <w:p w14:paraId="5CB1A9F6" w14:textId="77777777" w:rsidR="00516ADB" w:rsidRPr="00EF6BA8" w:rsidRDefault="00516ADB" w:rsidP="00815B48">
            <w:pPr>
              <w:spacing w:line="360" w:lineRule="auto"/>
              <w:jc w:val="center"/>
            </w:pPr>
          </w:p>
        </w:tc>
        <w:tc>
          <w:tcPr>
            <w:tcW w:w="5386" w:type="dxa"/>
            <w:vAlign w:val="center"/>
          </w:tcPr>
          <w:p w14:paraId="26D22FA7" w14:textId="77777777" w:rsidR="00516ADB" w:rsidRPr="00EF6BA8" w:rsidRDefault="00516ADB" w:rsidP="00815B48">
            <w:pPr>
              <w:spacing w:line="360" w:lineRule="auto"/>
            </w:pPr>
            <w:r w:rsidRPr="00EF6BA8">
              <w:t>Reverse:5’-ATCCTCTTGGCTCTACCTAC-3’</w:t>
            </w:r>
          </w:p>
        </w:tc>
        <w:tc>
          <w:tcPr>
            <w:tcW w:w="1843" w:type="dxa"/>
            <w:vMerge/>
            <w:vAlign w:val="center"/>
          </w:tcPr>
          <w:p w14:paraId="687ADD67" w14:textId="77777777" w:rsidR="00516ADB" w:rsidRPr="00EF6BA8" w:rsidRDefault="00516ADB" w:rsidP="00815B48">
            <w:pPr>
              <w:spacing w:line="360" w:lineRule="auto"/>
              <w:jc w:val="center"/>
            </w:pPr>
          </w:p>
        </w:tc>
      </w:tr>
      <w:tr w:rsidR="00516ADB" w14:paraId="7887C2F4" w14:textId="77777777" w:rsidTr="00815B48">
        <w:tc>
          <w:tcPr>
            <w:tcW w:w="2235" w:type="dxa"/>
            <w:vMerge w:val="restart"/>
            <w:vAlign w:val="center"/>
          </w:tcPr>
          <w:p w14:paraId="48FEB233" w14:textId="77777777" w:rsidR="00516ADB" w:rsidRPr="00EF6BA8" w:rsidRDefault="00516ADB" w:rsidP="00815B48">
            <w:pPr>
              <w:spacing w:line="360" w:lineRule="auto"/>
              <w:jc w:val="center"/>
            </w:pPr>
            <w:r w:rsidRPr="00EF6BA8">
              <w:t>rs9470080</w:t>
            </w:r>
          </w:p>
        </w:tc>
        <w:tc>
          <w:tcPr>
            <w:tcW w:w="5386" w:type="dxa"/>
            <w:vAlign w:val="center"/>
          </w:tcPr>
          <w:p w14:paraId="6E072152" w14:textId="77777777" w:rsidR="00516ADB" w:rsidRPr="00EF6BA8" w:rsidRDefault="00516ADB" w:rsidP="00815B48">
            <w:pPr>
              <w:spacing w:line="360" w:lineRule="auto"/>
            </w:pPr>
            <w:r w:rsidRPr="00EF6BA8">
              <w:t>Forward:5’-AAAAGAGGTGGCAGTTA-3’</w:t>
            </w:r>
          </w:p>
        </w:tc>
        <w:tc>
          <w:tcPr>
            <w:tcW w:w="1843" w:type="dxa"/>
            <w:vMerge w:val="restart"/>
            <w:vAlign w:val="center"/>
          </w:tcPr>
          <w:p w14:paraId="22963BFB" w14:textId="77777777" w:rsidR="00516ADB" w:rsidRPr="00EF6BA8" w:rsidRDefault="00516ADB" w:rsidP="00815B48">
            <w:pPr>
              <w:spacing w:line="360" w:lineRule="auto"/>
              <w:jc w:val="center"/>
            </w:pPr>
            <w:r w:rsidRPr="00EF6BA8">
              <w:t>714</w:t>
            </w:r>
          </w:p>
        </w:tc>
      </w:tr>
      <w:tr w:rsidR="00516ADB" w14:paraId="47169ED6" w14:textId="77777777" w:rsidTr="00815B48">
        <w:tc>
          <w:tcPr>
            <w:tcW w:w="2235" w:type="dxa"/>
            <w:vMerge/>
            <w:vAlign w:val="center"/>
          </w:tcPr>
          <w:p w14:paraId="0B4F0261" w14:textId="77777777" w:rsidR="00516ADB" w:rsidRPr="00EF6BA8" w:rsidRDefault="00516ADB" w:rsidP="00815B48">
            <w:pPr>
              <w:spacing w:line="360" w:lineRule="auto"/>
              <w:jc w:val="center"/>
            </w:pPr>
          </w:p>
        </w:tc>
        <w:tc>
          <w:tcPr>
            <w:tcW w:w="5386" w:type="dxa"/>
            <w:vAlign w:val="center"/>
          </w:tcPr>
          <w:p w14:paraId="711B00E7" w14:textId="77777777" w:rsidR="00516ADB" w:rsidRPr="00EF6BA8" w:rsidRDefault="00516ADB" w:rsidP="00815B48">
            <w:pPr>
              <w:spacing w:line="360" w:lineRule="auto"/>
            </w:pPr>
            <w:r w:rsidRPr="00EF6BA8">
              <w:t>Reverse:5’-AGACAGGGTCCTACTTG-3’</w:t>
            </w:r>
          </w:p>
        </w:tc>
        <w:tc>
          <w:tcPr>
            <w:tcW w:w="1843" w:type="dxa"/>
            <w:vMerge/>
            <w:vAlign w:val="center"/>
          </w:tcPr>
          <w:p w14:paraId="33FE8A91" w14:textId="77777777" w:rsidR="00516ADB" w:rsidRPr="00EF6BA8" w:rsidRDefault="00516ADB" w:rsidP="00815B48">
            <w:pPr>
              <w:spacing w:line="360" w:lineRule="auto"/>
              <w:jc w:val="center"/>
            </w:pPr>
          </w:p>
        </w:tc>
      </w:tr>
      <w:tr w:rsidR="00516ADB" w14:paraId="114493DD" w14:textId="77777777" w:rsidTr="00815B48">
        <w:tc>
          <w:tcPr>
            <w:tcW w:w="2235" w:type="dxa"/>
            <w:vMerge w:val="restart"/>
            <w:vAlign w:val="center"/>
          </w:tcPr>
          <w:p w14:paraId="49D8607E" w14:textId="77777777" w:rsidR="00516ADB" w:rsidRPr="00EF6BA8" w:rsidRDefault="00516ADB" w:rsidP="00815B48">
            <w:pPr>
              <w:spacing w:line="360" w:lineRule="auto"/>
              <w:jc w:val="center"/>
            </w:pPr>
            <w:r w:rsidRPr="00EF6BA8">
              <w:t>rs737054</w:t>
            </w:r>
          </w:p>
        </w:tc>
        <w:tc>
          <w:tcPr>
            <w:tcW w:w="5386" w:type="dxa"/>
            <w:vAlign w:val="center"/>
          </w:tcPr>
          <w:p w14:paraId="0CFA9911" w14:textId="77777777" w:rsidR="00516ADB" w:rsidRPr="00EF6BA8" w:rsidRDefault="00516ADB" w:rsidP="00815B48">
            <w:pPr>
              <w:spacing w:line="360" w:lineRule="auto"/>
            </w:pPr>
            <w:r w:rsidRPr="00EF6BA8">
              <w:t>Forward:5’-ACTCAAATGATCCTCCCACT-3’</w:t>
            </w:r>
          </w:p>
        </w:tc>
        <w:tc>
          <w:tcPr>
            <w:tcW w:w="1843" w:type="dxa"/>
            <w:vMerge w:val="restart"/>
            <w:vAlign w:val="center"/>
          </w:tcPr>
          <w:p w14:paraId="04CEEC1C" w14:textId="77777777" w:rsidR="00516ADB" w:rsidRPr="00EF6BA8" w:rsidRDefault="00516ADB" w:rsidP="00815B48">
            <w:pPr>
              <w:spacing w:line="360" w:lineRule="auto"/>
              <w:jc w:val="center"/>
            </w:pPr>
            <w:r w:rsidRPr="00EF6BA8">
              <w:t>559</w:t>
            </w:r>
          </w:p>
        </w:tc>
      </w:tr>
      <w:tr w:rsidR="00516ADB" w14:paraId="2A8B4554" w14:textId="77777777" w:rsidTr="00815B48">
        <w:tc>
          <w:tcPr>
            <w:tcW w:w="2235" w:type="dxa"/>
            <w:vMerge/>
            <w:vAlign w:val="center"/>
          </w:tcPr>
          <w:p w14:paraId="0EE946C7" w14:textId="77777777" w:rsidR="00516ADB" w:rsidRPr="00EF6BA8" w:rsidRDefault="00516ADB" w:rsidP="00815B48">
            <w:pPr>
              <w:spacing w:line="360" w:lineRule="auto"/>
              <w:jc w:val="center"/>
            </w:pPr>
          </w:p>
        </w:tc>
        <w:tc>
          <w:tcPr>
            <w:tcW w:w="5386" w:type="dxa"/>
            <w:vAlign w:val="center"/>
          </w:tcPr>
          <w:p w14:paraId="264CEA54" w14:textId="77777777" w:rsidR="00516ADB" w:rsidRPr="00EF6BA8" w:rsidRDefault="00516ADB" w:rsidP="00815B48">
            <w:pPr>
              <w:spacing w:line="360" w:lineRule="auto"/>
            </w:pPr>
            <w:r w:rsidRPr="00EF6BA8">
              <w:t>Reverse:5’-CCACCCTTGTCTTGATGAACT-3’</w:t>
            </w:r>
          </w:p>
        </w:tc>
        <w:tc>
          <w:tcPr>
            <w:tcW w:w="1843" w:type="dxa"/>
            <w:vMerge/>
            <w:vAlign w:val="center"/>
          </w:tcPr>
          <w:p w14:paraId="6FC66E88" w14:textId="77777777" w:rsidR="00516ADB" w:rsidRPr="00EF6BA8" w:rsidRDefault="00516ADB" w:rsidP="00815B48">
            <w:pPr>
              <w:spacing w:line="360" w:lineRule="auto"/>
              <w:jc w:val="center"/>
            </w:pPr>
          </w:p>
        </w:tc>
      </w:tr>
      <w:tr w:rsidR="00516ADB" w14:paraId="7FD5A34C" w14:textId="77777777" w:rsidTr="00815B48">
        <w:tc>
          <w:tcPr>
            <w:tcW w:w="2235" w:type="dxa"/>
            <w:vMerge w:val="restart"/>
            <w:vAlign w:val="center"/>
          </w:tcPr>
          <w:p w14:paraId="3BEF6CFA" w14:textId="77777777" w:rsidR="00516ADB" w:rsidRPr="00EF6BA8" w:rsidRDefault="00516ADB" w:rsidP="00815B48">
            <w:pPr>
              <w:spacing w:line="360" w:lineRule="auto"/>
              <w:jc w:val="center"/>
            </w:pPr>
            <w:r w:rsidRPr="00EF6BA8">
              <w:t>rs4713902</w:t>
            </w:r>
          </w:p>
        </w:tc>
        <w:tc>
          <w:tcPr>
            <w:tcW w:w="5386" w:type="dxa"/>
            <w:vAlign w:val="center"/>
          </w:tcPr>
          <w:p w14:paraId="6B3474E8" w14:textId="77777777" w:rsidR="00516ADB" w:rsidRPr="00EF6BA8" w:rsidRDefault="00516ADB" w:rsidP="00815B48">
            <w:pPr>
              <w:spacing w:line="360" w:lineRule="auto"/>
            </w:pPr>
            <w:r w:rsidRPr="00EF6BA8">
              <w:t>Forward:5’-TTTGGTTCTCACCTTGCTAT-3’</w:t>
            </w:r>
          </w:p>
        </w:tc>
        <w:tc>
          <w:tcPr>
            <w:tcW w:w="1843" w:type="dxa"/>
            <w:vMerge w:val="restart"/>
            <w:vAlign w:val="center"/>
          </w:tcPr>
          <w:p w14:paraId="5675CA10" w14:textId="77777777" w:rsidR="00516ADB" w:rsidRPr="00EF6BA8" w:rsidRDefault="00516ADB" w:rsidP="00815B48">
            <w:pPr>
              <w:spacing w:line="360" w:lineRule="auto"/>
              <w:jc w:val="center"/>
            </w:pPr>
            <w:r w:rsidRPr="00EF6BA8">
              <w:t>323</w:t>
            </w:r>
          </w:p>
        </w:tc>
      </w:tr>
      <w:tr w:rsidR="00516ADB" w14:paraId="33F9FB28" w14:textId="77777777" w:rsidTr="00815B48">
        <w:tc>
          <w:tcPr>
            <w:tcW w:w="2235" w:type="dxa"/>
            <w:vMerge/>
            <w:vAlign w:val="center"/>
          </w:tcPr>
          <w:p w14:paraId="41E6927F" w14:textId="77777777" w:rsidR="00516ADB" w:rsidRPr="00EF6BA8" w:rsidRDefault="00516ADB" w:rsidP="00815B48">
            <w:pPr>
              <w:spacing w:line="360" w:lineRule="auto"/>
              <w:jc w:val="center"/>
            </w:pPr>
          </w:p>
        </w:tc>
        <w:tc>
          <w:tcPr>
            <w:tcW w:w="5386" w:type="dxa"/>
            <w:vAlign w:val="center"/>
          </w:tcPr>
          <w:p w14:paraId="458EDD97" w14:textId="77777777" w:rsidR="00516ADB" w:rsidRPr="00EF6BA8" w:rsidRDefault="00516ADB" w:rsidP="00815B48">
            <w:pPr>
              <w:spacing w:line="360" w:lineRule="auto"/>
            </w:pPr>
            <w:r w:rsidRPr="00EF6BA8">
              <w:t>Reverse:5’-CTTGGAAAATTCAGTTTATG-3’</w:t>
            </w:r>
          </w:p>
        </w:tc>
        <w:tc>
          <w:tcPr>
            <w:tcW w:w="1843" w:type="dxa"/>
            <w:vMerge/>
            <w:vAlign w:val="center"/>
          </w:tcPr>
          <w:p w14:paraId="14D7C053" w14:textId="77777777" w:rsidR="00516ADB" w:rsidRPr="00EF6BA8" w:rsidRDefault="00516ADB" w:rsidP="00815B48">
            <w:pPr>
              <w:spacing w:line="360" w:lineRule="auto"/>
              <w:jc w:val="center"/>
            </w:pPr>
          </w:p>
        </w:tc>
      </w:tr>
      <w:tr w:rsidR="00516ADB" w14:paraId="17D51602" w14:textId="77777777" w:rsidTr="00815B48">
        <w:tc>
          <w:tcPr>
            <w:tcW w:w="2235" w:type="dxa"/>
            <w:vMerge w:val="restart"/>
            <w:vAlign w:val="center"/>
          </w:tcPr>
          <w:p w14:paraId="1825008E" w14:textId="77777777" w:rsidR="00516ADB" w:rsidRPr="00EF6BA8" w:rsidRDefault="00516ADB" w:rsidP="00815B48">
            <w:pPr>
              <w:spacing w:line="360" w:lineRule="auto"/>
              <w:jc w:val="center"/>
            </w:pPr>
            <w:r w:rsidRPr="00EF6BA8">
              <w:t>rs737054</w:t>
            </w:r>
          </w:p>
        </w:tc>
        <w:tc>
          <w:tcPr>
            <w:tcW w:w="5386" w:type="dxa"/>
            <w:vAlign w:val="center"/>
          </w:tcPr>
          <w:p w14:paraId="5E9304F3" w14:textId="77777777" w:rsidR="00516ADB" w:rsidRPr="00EF6BA8" w:rsidRDefault="00516ADB" w:rsidP="00815B48">
            <w:pPr>
              <w:spacing w:line="360" w:lineRule="auto"/>
            </w:pPr>
            <w:r w:rsidRPr="00EF6BA8">
              <w:t>Forward:5’-ACTCAAATGATCCTCCCACT-3’</w:t>
            </w:r>
          </w:p>
        </w:tc>
        <w:tc>
          <w:tcPr>
            <w:tcW w:w="1843" w:type="dxa"/>
            <w:vMerge w:val="restart"/>
            <w:vAlign w:val="center"/>
          </w:tcPr>
          <w:p w14:paraId="4931D56A" w14:textId="77777777" w:rsidR="00516ADB" w:rsidRPr="00EF6BA8" w:rsidRDefault="00516ADB" w:rsidP="00815B48">
            <w:pPr>
              <w:spacing w:line="360" w:lineRule="auto"/>
              <w:jc w:val="center"/>
            </w:pPr>
            <w:r w:rsidRPr="00EF6BA8">
              <w:t>559</w:t>
            </w:r>
          </w:p>
        </w:tc>
      </w:tr>
      <w:tr w:rsidR="00516ADB" w14:paraId="7A2DA131" w14:textId="77777777" w:rsidTr="00815B48">
        <w:tc>
          <w:tcPr>
            <w:tcW w:w="2235" w:type="dxa"/>
            <w:vMerge/>
            <w:vAlign w:val="center"/>
          </w:tcPr>
          <w:p w14:paraId="64B9FDAD" w14:textId="77777777" w:rsidR="00516ADB" w:rsidRPr="00EF6BA8" w:rsidRDefault="00516ADB" w:rsidP="00815B48">
            <w:pPr>
              <w:spacing w:line="360" w:lineRule="auto"/>
              <w:jc w:val="center"/>
            </w:pPr>
          </w:p>
        </w:tc>
        <w:tc>
          <w:tcPr>
            <w:tcW w:w="5386" w:type="dxa"/>
            <w:vAlign w:val="center"/>
          </w:tcPr>
          <w:p w14:paraId="4E45C378" w14:textId="77777777" w:rsidR="00516ADB" w:rsidRPr="00EF6BA8" w:rsidRDefault="00516ADB" w:rsidP="00815B48">
            <w:pPr>
              <w:spacing w:line="360" w:lineRule="auto"/>
            </w:pPr>
            <w:r w:rsidRPr="00EF6BA8">
              <w:t>Reverse:5’-CCACCCTTGTCTTGATGAACT-3’</w:t>
            </w:r>
          </w:p>
        </w:tc>
        <w:tc>
          <w:tcPr>
            <w:tcW w:w="1843" w:type="dxa"/>
            <w:vMerge/>
            <w:vAlign w:val="center"/>
          </w:tcPr>
          <w:p w14:paraId="6568A277" w14:textId="77777777" w:rsidR="00516ADB" w:rsidRPr="00EF6BA8" w:rsidRDefault="00516ADB" w:rsidP="00815B48">
            <w:pPr>
              <w:spacing w:line="360" w:lineRule="auto"/>
              <w:jc w:val="center"/>
            </w:pPr>
          </w:p>
        </w:tc>
      </w:tr>
      <w:tr w:rsidR="00516ADB" w14:paraId="63365935" w14:textId="77777777" w:rsidTr="00815B48">
        <w:tc>
          <w:tcPr>
            <w:tcW w:w="2235" w:type="dxa"/>
            <w:vMerge w:val="restart"/>
            <w:vAlign w:val="center"/>
          </w:tcPr>
          <w:p w14:paraId="438DDF91" w14:textId="77777777" w:rsidR="00516ADB" w:rsidRPr="00EF6BA8" w:rsidRDefault="00516ADB" w:rsidP="00815B48">
            <w:pPr>
              <w:spacing w:line="360" w:lineRule="auto"/>
              <w:jc w:val="center"/>
            </w:pPr>
            <w:r w:rsidRPr="00EF6BA8">
              <w:t>rs9470079</w:t>
            </w:r>
          </w:p>
        </w:tc>
        <w:tc>
          <w:tcPr>
            <w:tcW w:w="5386" w:type="dxa"/>
            <w:vAlign w:val="center"/>
          </w:tcPr>
          <w:p w14:paraId="34C6A6CD" w14:textId="77777777" w:rsidR="00516ADB" w:rsidRPr="00EF6BA8" w:rsidRDefault="00516ADB" w:rsidP="00815B48">
            <w:pPr>
              <w:spacing w:line="360" w:lineRule="auto"/>
            </w:pPr>
            <w:r w:rsidRPr="00EF6BA8">
              <w:t>Forward:5’-CATTTGCTTAGCCTCTT-3’</w:t>
            </w:r>
          </w:p>
        </w:tc>
        <w:tc>
          <w:tcPr>
            <w:tcW w:w="1843" w:type="dxa"/>
            <w:vMerge w:val="restart"/>
            <w:vAlign w:val="center"/>
          </w:tcPr>
          <w:p w14:paraId="43F9DA3E" w14:textId="77777777" w:rsidR="00516ADB" w:rsidRPr="00EF6BA8" w:rsidRDefault="00516ADB" w:rsidP="00815B48">
            <w:pPr>
              <w:spacing w:line="360" w:lineRule="auto"/>
              <w:jc w:val="center"/>
            </w:pPr>
            <w:r w:rsidRPr="00EF6BA8">
              <w:t>805</w:t>
            </w:r>
          </w:p>
        </w:tc>
      </w:tr>
      <w:tr w:rsidR="00516ADB" w14:paraId="2A7033CC" w14:textId="77777777" w:rsidTr="00815B48">
        <w:tc>
          <w:tcPr>
            <w:tcW w:w="2235" w:type="dxa"/>
            <w:vMerge/>
            <w:vAlign w:val="center"/>
          </w:tcPr>
          <w:p w14:paraId="37093A8B" w14:textId="77777777" w:rsidR="00516ADB" w:rsidRPr="00EF6BA8" w:rsidRDefault="00516ADB" w:rsidP="00815B48">
            <w:pPr>
              <w:spacing w:line="360" w:lineRule="auto"/>
              <w:jc w:val="center"/>
            </w:pPr>
          </w:p>
        </w:tc>
        <w:tc>
          <w:tcPr>
            <w:tcW w:w="5386" w:type="dxa"/>
            <w:vAlign w:val="center"/>
          </w:tcPr>
          <w:p w14:paraId="7817BCBC" w14:textId="77777777" w:rsidR="00516ADB" w:rsidRPr="00EF6BA8" w:rsidRDefault="00516ADB" w:rsidP="00815B48">
            <w:pPr>
              <w:spacing w:line="360" w:lineRule="auto"/>
              <w:jc w:val="center"/>
            </w:pPr>
            <w:r w:rsidRPr="00EF6BA8">
              <w:t>Reverse:5’-GATGCTTTCTTCCCTCA-3’</w:t>
            </w:r>
          </w:p>
        </w:tc>
        <w:tc>
          <w:tcPr>
            <w:tcW w:w="1843" w:type="dxa"/>
            <w:vMerge/>
            <w:vAlign w:val="center"/>
          </w:tcPr>
          <w:p w14:paraId="41B07B1F" w14:textId="77777777" w:rsidR="00516ADB" w:rsidRPr="00EF6BA8" w:rsidRDefault="00516ADB" w:rsidP="00815B48">
            <w:pPr>
              <w:spacing w:line="360" w:lineRule="auto"/>
              <w:jc w:val="center"/>
            </w:pPr>
          </w:p>
        </w:tc>
      </w:tr>
    </w:tbl>
    <w:p w14:paraId="2D7FE34A" w14:textId="77777777" w:rsidR="00516ADB" w:rsidRPr="002B0BF7" w:rsidRDefault="00516ADB" w:rsidP="00516ADB">
      <w:pPr>
        <w:spacing w:line="360" w:lineRule="auto"/>
        <w:jc w:val="both"/>
      </w:pPr>
    </w:p>
    <w:p w14:paraId="1E3F60FB" w14:textId="77777777" w:rsidR="00516ADB" w:rsidRDefault="00516ADB" w:rsidP="00516ADB">
      <w:pPr>
        <w:spacing w:line="360" w:lineRule="auto"/>
        <w:jc w:val="both"/>
        <w:rPr>
          <w:b/>
        </w:rPr>
      </w:pPr>
      <w:r>
        <w:rPr>
          <w:b/>
        </w:rPr>
        <w:br w:type="page"/>
      </w:r>
      <w:r w:rsidRPr="009269D2">
        <w:rPr>
          <w:b/>
        </w:rPr>
        <w:lastRenderedPageBreak/>
        <w:t xml:space="preserve">Supplementary </w:t>
      </w:r>
      <w:r>
        <w:rPr>
          <w:rFonts w:hint="eastAsia"/>
          <w:b/>
        </w:rPr>
        <w:t>T</w:t>
      </w:r>
      <w:r w:rsidRPr="009269D2">
        <w:rPr>
          <w:b/>
        </w:rPr>
        <w:t xml:space="preserve">able </w:t>
      </w:r>
      <w:r>
        <w:rPr>
          <w:rFonts w:hint="eastAsia"/>
          <w:b/>
        </w:rPr>
        <w:t>2</w:t>
      </w:r>
      <w:r w:rsidRPr="009269D2">
        <w:rPr>
          <w:b/>
        </w:rPr>
        <w:t>.</w:t>
      </w:r>
      <w:r>
        <w:rPr>
          <w:rFonts w:hint="eastAsia"/>
          <w:b/>
        </w:rPr>
        <w:t xml:space="preserve">  </w:t>
      </w:r>
    </w:p>
    <w:p w14:paraId="00784186" w14:textId="77777777" w:rsidR="00516ADB" w:rsidRDefault="00516ADB" w:rsidP="00516ADB">
      <w:pPr>
        <w:spacing w:line="360" w:lineRule="auto"/>
        <w:jc w:val="both"/>
      </w:pPr>
      <w:r w:rsidRPr="003B1850">
        <w:t>Hardy</w:t>
      </w:r>
      <w:r>
        <w:rPr>
          <w:rFonts w:hint="eastAsia"/>
        </w:rPr>
        <w:t>-</w:t>
      </w:r>
      <w:r w:rsidRPr="003B1850">
        <w:t xml:space="preserve">Weinberg Equilibrium </w:t>
      </w:r>
      <w:r>
        <w:rPr>
          <w:rFonts w:hint="eastAsia"/>
        </w:rPr>
        <w:t xml:space="preserve">analysis </w:t>
      </w:r>
      <w:r w:rsidRPr="003B1850">
        <w:t>of genotype frequencies</w:t>
      </w:r>
      <w:r w:rsidRPr="00E40578">
        <w:t xml:space="preserve"> </w:t>
      </w:r>
      <w:r>
        <w:rPr>
          <w:rFonts w:hint="eastAsia"/>
        </w:rPr>
        <w:t xml:space="preserve">in </w:t>
      </w:r>
      <w:r w:rsidRPr="003B1850">
        <w:t xml:space="preserve">the </w:t>
      </w:r>
      <w:r>
        <w:rPr>
          <w:rFonts w:hint="eastAsia"/>
        </w:rPr>
        <w:t>6 FKBP5 SNPs</w:t>
      </w:r>
    </w:p>
    <w:tbl>
      <w:tblPr>
        <w:tblStyle w:val="4"/>
        <w:tblW w:w="4892" w:type="pct"/>
        <w:tblLook w:val="04A0" w:firstRow="1" w:lastRow="0" w:firstColumn="1" w:lastColumn="0" w:noHBand="0" w:noVBand="1"/>
      </w:tblPr>
      <w:tblGrid>
        <w:gridCol w:w="1179"/>
        <w:gridCol w:w="2676"/>
        <w:gridCol w:w="1246"/>
        <w:gridCol w:w="1248"/>
        <w:gridCol w:w="1248"/>
        <w:gridCol w:w="968"/>
        <w:gridCol w:w="831"/>
      </w:tblGrid>
      <w:tr w:rsidR="00516ADB" w:rsidRPr="003B1850" w14:paraId="61595069" w14:textId="77777777" w:rsidTr="00815B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</w:tcPr>
          <w:p w14:paraId="207657F8" w14:textId="77777777" w:rsidR="00516ADB" w:rsidRPr="003B1850" w:rsidRDefault="00516ADB" w:rsidP="00815B48">
            <w:pPr>
              <w:spacing w:line="276" w:lineRule="auto"/>
              <w:jc w:val="both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SNP</w:t>
            </w:r>
          </w:p>
        </w:tc>
        <w:tc>
          <w:tcPr>
            <w:tcW w:w="1424" w:type="pct"/>
            <w:noWrap/>
          </w:tcPr>
          <w:p w14:paraId="771997F6" w14:textId="77777777" w:rsidR="00516ADB" w:rsidRPr="003B1850" w:rsidRDefault="00516ADB" w:rsidP="00815B48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noWrap/>
          </w:tcPr>
          <w:p w14:paraId="2BE7C007" w14:textId="77777777" w:rsidR="00516ADB" w:rsidRPr="003B1850" w:rsidRDefault="00516ADB" w:rsidP="00815B48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Genotype</w:t>
            </w:r>
          </w:p>
        </w:tc>
        <w:tc>
          <w:tcPr>
            <w:tcW w:w="664" w:type="pct"/>
            <w:noWrap/>
          </w:tcPr>
          <w:p w14:paraId="74BE8DF4" w14:textId="77777777" w:rsidR="00516ADB" w:rsidRPr="003B1850" w:rsidRDefault="00516ADB" w:rsidP="00815B48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Observed</w:t>
            </w:r>
          </w:p>
        </w:tc>
        <w:tc>
          <w:tcPr>
            <w:tcW w:w="664" w:type="pct"/>
            <w:noWrap/>
          </w:tcPr>
          <w:p w14:paraId="4D58B96F" w14:textId="77777777" w:rsidR="00516ADB" w:rsidRPr="003B1850" w:rsidRDefault="00516ADB" w:rsidP="00815B48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Expected</w:t>
            </w:r>
          </w:p>
        </w:tc>
        <w:tc>
          <w:tcPr>
            <w:tcW w:w="515" w:type="pct"/>
            <w:noWrap/>
          </w:tcPr>
          <w:p w14:paraId="5FCEB176" w14:textId="77777777" w:rsidR="00516ADB" w:rsidRPr="003B1850" w:rsidRDefault="00516ADB" w:rsidP="00815B48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χ</w:t>
            </w:r>
            <w:r w:rsidRPr="00EF6BA8">
              <w:rPr>
                <w:rFonts w:eastAsia="DengXi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42" w:type="pct"/>
            <w:noWrap/>
          </w:tcPr>
          <w:p w14:paraId="177AE96A" w14:textId="77777777" w:rsidR="00516ADB" w:rsidRPr="003B1850" w:rsidRDefault="00516ADB" w:rsidP="00815B48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P</w:t>
            </w:r>
          </w:p>
        </w:tc>
      </w:tr>
      <w:tr w:rsidR="00516ADB" w:rsidRPr="003B1850" w14:paraId="23913708" w14:textId="77777777" w:rsidTr="00815B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</w:tcPr>
          <w:p w14:paraId="3A6EC23B" w14:textId="77777777" w:rsidR="00516ADB" w:rsidRPr="003B1850" w:rsidRDefault="00516ADB" w:rsidP="00815B48">
            <w:pPr>
              <w:spacing w:line="276" w:lineRule="auto"/>
              <w:jc w:val="both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rs737054</w:t>
            </w:r>
          </w:p>
        </w:tc>
        <w:tc>
          <w:tcPr>
            <w:tcW w:w="2751" w:type="pct"/>
            <w:gridSpan w:val="3"/>
            <w:noWrap/>
          </w:tcPr>
          <w:p w14:paraId="461E3576" w14:textId="77777777" w:rsidR="00516ADB" w:rsidRPr="002D0426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val="fr-FR"/>
              </w:rPr>
            </w:pPr>
            <w:r w:rsidRPr="002D0426">
              <w:rPr>
                <w:rFonts w:eastAsia="DengXian" w:hint="eastAsia"/>
                <w:color w:val="000000"/>
                <w:sz w:val="21"/>
                <w:szCs w:val="21"/>
                <w:lang w:val="fr-FR"/>
              </w:rPr>
              <w:t>n</w:t>
            </w:r>
            <w:r w:rsidRPr="002D0426">
              <w:rPr>
                <w:rFonts w:eastAsia="DengXian"/>
                <w:color w:val="000000"/>
                <w:sz w:val="21"/>
                <w:szCs w:val="21"/>
                <w:lang w:val="fr-FR"/>
              </w:rPr>
              <w:t>on</w:t>
            </w:r>
            <w:r w:rsidRPr="002D0426">
              <w:rPr>
                <w:rFonts w:eastAsia="DengXian" w:hint="eastAsia"/>
                <w:color w:val="000000"/>
                <w:sz w:val="21"/>
                <w:szCs w:val="21"/>
                <w:lang w:val="fr-FR"/>
              </w:rPr>
              <w:t>-</w:t>
            </w:r>
            <w:proofErr w:type="spellStart"/>
            <w:r w:rsidRPr="002D0426">
              <w:rPr>
                <w:rFonts w:eastAsia="DengXian"/>
                <w:color w:val="000000"/>
                <w:sz w:val="21"/>
                <w:szCs w:val="21"/>
                <w:lang w:val="fr-FR"/>
              </w:rPr>
              <w:t>coding</w:t>
            </w:r>
            <w:proofErr w:type="spellEnd"/>
            <w:r w:rsidRPr="002D0426">
              <w:rPr>
                <w:rFonts w:eastAsia="DengXian"/>
                <w:color w:val="000000"/>
                <w:sz w:val="21"/>
                <w:szCs w:val="21"/>
                <w:lang w:val="fr-FR"/>
              </w:rPr>
              <w:t xml:space="preserve"> </w:t>
            </w:r>
            <w:proofErr w:type="spellStart"/>
            <w:r w:rsidRPr="002D0426">
              <w:rPr>
                <w:rFonts w:eastAsia="DengXian"/>
                <w:color w:val="000000"/>
                <w:sz w:val="21"/>
                <w:szCs w:val="21"/>
                <w:lang w:val="fr-FR"/>
              </w:rPr>
              <w:t>transcript</w:t>
            </w:r>
            <w:proofErr w:type="spellEnd"/>
            <w:r w:rsidRPr="002D0426">
              <w:rPr>
                <w:rFonts w:eastAsia="DengXian"/>
                <w:color w:val="000000"/>
                <w:sz w:val="21"/>
                <w:szCs w:val="21"/>
                <w:lang w:val="fr-FR"/>
              </w:rPr>
              <w:t xml:space="preserve"> exon variant</w:t>
            </w:r>
          </w:p>
        </w:tc>
        <w:tc>
          <w:tcPr>
            <w:tcW w:w="664" w:type="pct"/>
            <w:noWrap/>
          </w:tcPr>
          <w:p w14:paraId="0FF5DC84" w14:textId="77777777" w:rsidR="00516ADB" w:rsidRPr="002D0426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val="fr-FR"/>
              </w:rPr>
            </w:pPr>
          </w:p>
        </w:tc>
        <w:tc>
          <w:tcPr>
            <w:tcW w:w="515" w:type="pct"/>
            <w:noWrap/>
          </w:tcPr>
          <w:p w14:paraId="661975F7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575</w:t>
            </w:r>
          </w:p>
        </w:tc>
        <w:tc>
          <w:tcPr>
            <w:tcW w:w="442" w:type="pct"/>
            <w:noWrap/>
          </w:tcPr>
          <w:p w14:paraId="79CF5F8A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0.4</w:t>
            </w:r>
            <w:r>
              <w:rPr>
                <w:rFonts w:eastAsia="DengXian"/>
                <w:color w:val="000000"/>
                <w:sz w:val="21"/>
                <w:szCs w:val="21"/>
              </w:rPr>
              <w:t>48</w:t>
            </w:r>
          </w:p>
        </w:tc>
      </w:tr>
      <w:tr w:rsidR="00516ADB" w:rsidRPr="003B1850" w14:paraId="53CBAAF5" w14:textId="77777777" w:rsidTr="00815B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</w:tcPr>
          <w:p w14:paraId="14F8F82A" w14:textId="77777777" w:rsidR="00516ADB" w:rsidRPr="003B1850" w:rsidRDefault="00516ADB" w:rsidP="00815B48">
            <w:pPr>
              <w:spacing w:line="276" w:lineRule="auto"/>
              <w:jc w:val="both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424" w:type="pct"/>
            <w:noWrap/>
          </w:tcPr>
          <w:p w14:paraId="2E5516F6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noWrap/>
          </w:tcPr>
          <w:p w14:paraId="115E9B95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664" w:type="pct"/>
            <w:noWrap/>
          </w:tcPr>
          <w:p w14:paraId="75837027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157</w:t>
            </w:r>
          </w:p>
        </w:tc>
        <w:tc>
          <w:tcPr>
            <w:tcW w:w="664" w:type="pct"/>
            <w:noWrap/>
          </w:tcPr>
          <w:p w14:paraId="4E727DE1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59</w:t>
            </w:r>
          </w:p>
        </w:tc>
        <w:tc>
          <w:tcPr>
            <w:tcW w:w="515" w:type="pct"/>
            <w:noWrap/>
          </w:tcPr>
          <w:p w14:paraId="1954085E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442" w:type="pct"/>
            <w:noWrap/>
          </w:tcPr>
          <w:p w14:paraId="47D1B9A4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516ADB" w:rsidRPr="003B1850" w14:paraId="37B786AC" w14:textId="77777777" w:rsidTr="00815B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</w:tcPr>
          <w:p w14:paraId="476A65CD" w14:textId="77777777" w:rsidR="00516ADB" w:rsidRPr="003B1850" w:rsidRDefault="00516ADB" w:rsidP="00815B48">
            <w:pPr>
              <w:spacing w:line="276" w:lineRule="auto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pct"/>
            <w:noWrap/>
          </w:tcPr>
          <w:p w14:paraId="57D0396C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noWrap/>
          </w:tcPr>
          <w:p w14:paraId="6A37B6CE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AG</w:t>
            </w:r>
          </w:p>
        </w:tc>
        <w:tc>
          <w:tcPr>
            <w:tcW w:w="664" w:type="pct"/>
            <w:noWrap/>
          </w:tcPr>
          <w:p w14:paraId="766CDD1E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664" w:type="pct"/>
            <w:noWrap/>
          </w:tcPr>
          <w:p w14:paraId="496BB166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515" w:type="pct"/>
            <w:noWrap/>
          </w:tcPr>
          <w:p w14:paraId="4381664E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442" w:type="pct"/>
            <w:noWrap/>
          </w:tcPr>
          <w:p w14:paraId="563E866A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516ADB" w:rsidRPr="003B1850" w14:paraId="76AE8645" w14:textId="77777777" w:rsidTr="00815B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</w:tcPr>
          <w:p w14:paraId="16B6391F" w14:textId="77777777" w:rsidR="00516ADB" w:rsidRPr="003B1850" w:rsidRDefault="00516ADB" w:rsidP="00815B48">
            <w:pPr>
              <w:spacing w:line="276" w:lineRule="auto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pct"/>
            <w:noWrap/>
          </w:tcPr>
          <w:p w14:paraId="67BA1C6C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noWrap/>
          </w:tcPr>
          <w:p w14:paraId="69E143FB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664" w:type="pct"/>
            <w:noWrap/>
          </w:tcPr>
          <w:p w14:paraId="01F9F1D8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664" w:type="pct"/>
            <w:noWrap/>
          </w:tcPr>
          <w:p w14:paraId="6CBF9008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515" w:type="pct"/>
            <w:noWrap/>
          </w:tcPr>
          <w:p w14:paraId="0C057554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442" w:type="pct"/>
            <w:noWrap/>
          </w:tcPr>
          <w:p w14:paraId="4872C9A4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516ADB" w:rsidRPr="003B1850" w14:paraId="3EFE5109" w14:textId="77777777" w:rsidTr="00815B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</w:tcPr>
          <w:p w14:paraId="20620246" w14:textId="77777777" w:rsidR="00516ADB" w:rsidRPr="003B1850" w:rsidRDefault="00516ADB" w:rsidP="00815B48">
            <w:pPr>
              <w:spacing w:line="276" w:lineRule="auto"/>
              <w:jc w:val="both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rs6926133</w:t>
            </w:r>
          </w:p>
        </w:tc>
        <w:tc>
          <w:tcPr>
            <w:tcW w:w="1424" w:type="pct"/>
            <w:noWrap/>
          </w:tcPr>
          <w:p w14:paraId="6AFDFEFC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intron variant</w:t>
            </w:r>
          </w:p>
        </w:tc>
        <w:tc>
          <w:tcPr>
            <w:tcW w:w="663" w:type="pct"/>
            <w:noWrap/>
          </w:tcPr>
          <w:p w14:paraId="2D2BF54C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664" w:type="pct"/>
            <w:noWrap/>
          </w:tcPr>
          <w:p w14:paraId="0A6E1FE2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4" w:type="pct"/>
            <w:noWrap/>
          </w:tcPr>
          <w:p w14:paraId="3DC9C837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515" w:type="pct"/>
            <w:noWrap/>
          </w:tcPr>
          <w:p w14:paraId="0112B8C8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0</w:t>
            </w:r>
            <w:r>
              <w:rPr>
                <w:rFonts w:eastAsia="DengXian"/>
                <w:color w:val="000000"/>
                <w:sz w:val="21"/>
                <w:szCs w:val="21"/>
              </w:rPr>
              <w:t>.196</w:t>
            </w:r>
          </w:p>
        </w:tc>
        <w:tc>
          <w:tcPr>
            <w:tcW w:w="442" w:type="pct"/>
            <w:noWrap/>
          </w:tcPr>
          <w:p w14:paraId="4647791E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0</w:t>
            </w:r>
            <w:r>
              <w:rPr>
                <w:rFonts w:eastAsia="DengXian"/>
                <w:color w:val="000000"/>
                <w:sz w:val="21"/>
                <w:szCs w:val="21"/>
              </w:rPr>
              <w:t>.658</w:t>
            </w:r>
          </w:p>
        </w:tc>
      </w:tr>
      <w:tr w:rsidR="00516ADB" w:rsidRPr="003B1850" w14:paraId="139BF8A1" w14:textId="77777777" w:rsidTr="00815B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</w:tcPr>
          <w:p w14:paraId="3D77A31B" w14:textId="77777777" w:rsidR="00516ADB" w:rsidRPr="003B1850" w:rsidRDefault="00516ADB" w:rsidP="00815B48">
            <w:pPr>
              <w:spacing w:line="276" w:lineRule="auto"/>
              <w:jc w:val="both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424" w:type="pct"/>
            <w:noWrap/>
          </w:tcPr>
          <w:p w14:paraId="31B91EAC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noWrap/>
          </w:tcPr>
          <w:p w14:paraId="25DA7A7D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664" w:type="pct"/>
            <w:noWrap/>
          </w:tcPr>
          <w:p w14:paraId="4999C442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168</w:t>
            </w:r>
          </w:p>
        </w:tc>
        <w:tc>
          <w:tcPr>
            <w:tcW w:w="664" w:type="pct"/>
            <w:noWrap/>
          </w:tcPr>
          <w:p w14:paraId="2B0AF052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515" w:type="pct"/>
            <w:noWrap/>
          </w:tcPr>
          <w:p w14:paraId="5DB2332F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442" w:type="pct"/>
            <w:noWrap/>
          </w:tcPr>
          <w:p w14:paraId="18627129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516ADB" w:rsidRPr="003B1850" w14:paraId="00E7DF37" w14:textId="77777777" w:rsidTr="00815B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</w:tcPr>
          <w:p w14:paraId="619DFDF2" w14:textId="77777777" w:rsidR="00516ADB" w:rsidRPr="003B1850" w:rsidRDefault="00516ADB" w:rsidP="00815B48">
            <w:pPr>
              <w:spacing w:line="276" w:lineRule="auto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pct"/>
            <w:noWrap/>
          </w:tcPr>
          <w:p w14:paraId="0524155E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noWrap/>
          </w:tcPr>
          <w:p w14:paraId="54547291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AC</w:t>
            </w:r>
          </w:p>
        </w:tc>
        <w:tc>
          <w:tcPr>
            <w:tcW w:w="664" w:type="pct"/>
            <w:noWrap/>
          </w:tcPr>
          <w:p w14:paraId="46BC0017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101</w:t>
            </w:r>
          </w:p>
        </w:tc>
        <w:tc>
          <w:tcPr>
            <w:tcW w:w="664" w:type="pct"/>
            <w:noWrap/>
          </w:tcPr>
          <w:p w14:paraId="355C3CE9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9</w:t>
            </w:r>
            <w:r>
              <w:rPr>
                <w:rFonts w:eastAsia="DengXi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515" w:type="pct"/>
            <w:noWrap/>
          </w:tcPr>
          <w:p w14:paraId="2E998638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442" w:type="pct"/>
            <w:noWrap/>
          </w:tcPr>
          <w:p w14:paraId="52BEE86F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516ADB" w:rsidRPr="003B1850" w14:paraId="797B14E9" w14:textId="77777777" w:rsidTr="00815B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</w:tcPr>
          <w:p w14:paraId="5A6B023E" w14:textId="77777777" w:rsidR="00516ADB" w:rsidRPr="003B1850" w:rsidRDefault="00516ADB" w:rsidP="00815B48">
            <w:pPr>
              <w:spacing w:line="276" w:lineRule="auto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pct"/>
            <w:noWrap/>
          </w:tcPr>
          <w:p w14:paraId="5641E661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noWrap/>
          </w:tcPr>
          <w:p w14:paraId="39300515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664" w:type="pct"/>
            <w:noWrap/>
          </w:tcPr>
          <w:p w14:paraId="023FDB69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664" w:type="pct"/>
            <w:noWrap/>
          </w:tcPr>
          <w:p w14:paraId="66D10A62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15" w:type="pct"/>
            <w:noWrap/>
          </w:tcPr>
          <w:p w14:paraId="7C883721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442" w:type="pct"/>
            <w:noWrap/>
          </w:tcPr>
          <w:p w14:paraId="10B7E28E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516ADB" w:rsidRPr="003B1850" w14:paraId="21376811" w14:textId="77777777" w:rsidTr="00815B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</w:tcPr>
          <w:p w14:paraId="01DE18BF" w14:textId="77777777" w:rsidR="00516ADB" w:rsidRPr="003B1850" w:rsidRDefault="00516ADB" w:rsidP="00815B48">
            <w:pPr>
              <w:spacing w:line="276" w:lineRule="auto"/>
              <w:jc w:val="both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rs4713902</w:t>
            </w:r>
          </w:p>
        </w:tc>
        <w:tc>
          <w:tcPr>
            <w:tcW w:w="1424" w:type="pct"/>
            <w:noWrap/>
          </w:tcPr>
          <w:p w14:paraId="406812A8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intron variant</w:t>
            </w:r>
          </w:p>
        </w:tc>
        <w:tc>
          <w:tcPr>
            <w:tcW w:w="663" w:type="pct"/>
            <w:noWrap/>
          </w:tcPr>
          <w:p w14:paraId="73A08482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664" w:type="pct"/>
            <w:noWrap/>
          </w:tcPr>
          <w:p w14:paraId="70085906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4" w:type="pct"/>
            <w:noWrap/>
          </w:tcPr>
          <w:p w14:paraId="0B4C274E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515" w:type="pct"/>
            <w:noWrap/>
          </w:tcPr>
          <w:p w14:paraId="038C9303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0</w:t>
            </w:r>
            <w:r>
              <w:rPr>
                <w:rFonts w:eastAsia="DengXian"/>
                <w:color w:val="000000"/>
                <w:sz w:val="21"/>
                <w:szCs w:val="21"/>
              </w:rPr>
              <w:t>.443</w:t>
            </w:r>
          </w:p>
        </w:tc>
        <w:tc>
          <w:tcPr>
            <w:tcW w:w="442" w:type="pct"/>
            <w:noWrap/>
          </w:tcPr>
          <w:p w14:paraId="42F08BFE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0</w:t>
            </w:r>
            <w:r>
              <w:rPr>
                <w:rFonts w:eastAsia="DengXian"/>
                <w:color w:val="000000"/>
                <w:sz w:val="21"/>
                <w:szCs w:val="21"/>
              </w:rPr>
              <w:t>.506</w:t>
            </w:r>
          </w:p>
        </w:tc>
      </w:tr>
      <w:tr w:rsidR="00516ADB" w:rsidRPr="003B1850" w14:paraId="4B94C6A4" w14:textId="77777777" w:rsidTr="00815B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</w:tcPr>
          <w:p w14:paraId="65A01104" w14:textId="77777777" w:rsidR="00516ADB" w:rsidRPr="003B1850" w:rsidRDefault="00516ADB" w:rsidP="00815B48">
            <w:pPr>
              <w:spacing w:line="276" w:lineRule="auto"/>
              <w:jc w:val="both"/>
              <w:rPr>
                <w:rFonts w:eastAsia="DengXian"/>
                <w:color w:val="000000"/>
                <w:sz w:val="21"/>
                <w:szCs w:val="21"/>
              </w:rPr>
            </w:pPr>
            <w:bookmarkStart w:id="0" w:name="_Hlk126688294"/>
          </w:p>
        </w:tc>
        <w:tc>
          <w:tcPr>
            <w:tcW w:w="1424" w:type="pct"/>
            <w:noWrap/>
          </w:tcPr>
          <w:p w14:paraId="48B9B32D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noWrap/>
          </w:tcPr>
          <w:p w14:paraId="171B8E55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TT</w:t>
            </w:r>
          </w:p>
        </w:tc>
        <w:tc>
          <w:tcPr>
            <w:tcW w:w="664" w:type="pct"/>
            <w:noWrap/>
          </w:tcPr>
          <w:p w14:paraId="17300336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165</w:t>
            </w:r>
          </w:p>
        </w:tc>
        <w:tc>
          <w:tcPr>
            <w:tcW w:w="664" w:type="pct"/>
            <w:noWrap/>
          </w:tcPr>
          <w:p w14:paraId="27F7E82A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515" w:type="pct"/>
            <w:noWrap/>
          </w:tcPr>
          <w:p w14:paraId="6C9259EA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442" w:type="pct"/>
            <w:noWrap/>
          </w:tcPr>
          <w:p w14:paraId="45904ADC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516ADB" w:rsidRPr="003B1850" w14:paraId="05799D81" w14:textId="77777777" w:rsidTr="00815B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</w:tcPr>
          <w:p w14:paraId="259570EC" w14:textId="77777777" w:rsidR="00516ADB" w:rsidRPr="003B1850" w:rsidRDefault="00516ADB" w:rsidP="00815B48">
            <w:pPr>
              <w:spacing w:line="276" w:lineRule="auto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pct"/>
            <w:noWrap/>
          </w:tcPr>
          <w:p w14:paraId="7119E46C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noWrap/>
          </w:tcPr>
          <w:p w14:paraId="095D0982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CT</w:t>
            </w:r>
          </w:p>
        </w:tc>
        <w:tc>
          <w:tcPr>
            <w:tcW w:w="664" w:type="pct"/>
            <w:noWrap/>
          </w:tcPr>
          <w:p w14:paraId="514286E2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104</w:t>
            </w:r>
          </w:p>
        </w:tc>
        <w:tc>
          <w:tcPr>
            <w:tcW w:w="664" w:type="pct"/>
            <w:noWrap/>
          </w:tcPr>
          <w:p w14:paraId="003D70F6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sz w:val="21"/>
                <w:szCs w:val="21"/>
              </w:rPr>
              <w:t>00</w:t>
            </w:r>
          </w:p>
        </w:tc>
        <w:tc>
          <w:tcPr>
            <w:tcW w:w="515" w:type="pct"/>
            <w:noWrap/>
          </w:tcPr>
          <w:p w14:paraId="50232D36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442" w:type="pct"/>
            <w:noWrap/>
          </w:tcPr>
          <w:p w14:paraId="708A5206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516ADB" w:rsidRPr="003B1850" w14:paraId="12B5B14D" w14:textId="77777777" w:rsidTr="00815B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</w:tcPr>
          <w:p w14:paraId="259C11F1" w14:textId="77777777" w:rsidR="00516ADB" w:rsidRPr="003B1850" w:rsidRDefault="00516ADB" w:rsidP="00815B48">
            <w:pPr>
              <w:spacing w:line="276" w:lineRule="auto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pct"/>
            <w:noWrap/>
          </w:tcPr>
          <w:p w14:paraId="6F69073D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noWrap/>
          </w:tcPr>
          <w:p w14:paraId="2B47B44F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664" w:type="pct"/>
            <w:noWrap/>
          </w:tcPr>
          <w:p w14:paraId="78DD0BFE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664" w:type="pct"/>
            <w:noWrap/>
          </w:tcPr>
          <w:p w14:paraId="5322128C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515" w:type="pct"/>
            <w:noWrap/>
          </w:tcPr>
          <w:p w14:paraId="5D2E67B0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442" w:type="pct"/>
            <w:noWrap/>
          </w:tcPr>
          <w:p w14:paraId="584CBB2E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bookmarkEnd w:id="0"/>
      <w:tr w:rsidR="00516ADB" w:rsidRPr="003B1850" w14:paraId="26BA43D2" w14:textId="77777777" w:rsidTr="00815B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</w:tcPr>
          <w:p w14:paraId="5F5F856D" w14:textId="77777777" w:rsidR="00516ADB" w:rsidRPr="003B1850" w:rsidRDefault="00516ADB" w:rsidP="00815B48">
            <w:pPr>
              <w:spacing w:line="276" w:lineRule="auto"/>
              <w:jc w:val="both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s9470080</w:t>
            </w:r>
          </w:p>
        </w:tc>
        <w:tc>
          <w:tcPr>
            <w:tcW w:w="1424" w:type="pct"/>
            <w:noWrap/>
          </w:tcPr>
          <w:p w14:paraId="6E8E981D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intron variant</w:t>
            </w:r>
          </w:p>
        </w:tc>
        <w:tc>
          <w:tcPr>
            <w:tcW w:w="663" w:type="pct"/>
            <w:noWrap/>
          </w:tcPr>
          <w:p w14:paraId="6F6E717D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664" w:type="pct"/>
            <w:noWrap/>
          </w:tcPr>
          <w:p w14:paraId="7B04CA68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4" w:type="pct"/>
            <w:noWrap/>
          </w:tcPr>
          <w:p w14:paraId="01D5FDAF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515" w:type="pct"/>
            <w:noWrap/>
          </w:tcPr>
          <w:p w14:paraId="0971C678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.556</w:t>
            </w:r>
          </w:p>
        </w:tc>
        <w:tc>
          <w:tcPr>
            <w:tcW w:w="442" w:type="pct"/>
            <w:noWrap/>
          </w:tcPr>
          <w:p w14:paraId="6CD79D4B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0</w:t>
            </w:r>
            <w:r>
              <w:rPr>
                <w:rFonts w:eastAsia="DengXian"/>
                <w:color w:val="000000"/>
                <w:sz w:val="21"/>
                <w:szCs w:val="21"/>
              </w:rPr>
              <w:t>.212</w:t>
            </w:r>
          </w:p>
        </w:tc>
      </w:tr>
      <w:tr w:rsidR="00516ADB" w:rsidRPr="003B1850" w14:paraId="56E95FFA" w14:textId="77777777" w:rsidTr="00815B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</w:tcPr>
          <w:p w14:paraId="52C8841D" w14:textId="77777777" w:rsidR="00516ADB" w:rsidRPr="003B1850" w:rsidRDefault="00516ADB" w:rsidP="00815B48">
            <w:pPr>
              <w:spacing w:line="276" w:lineRule="auto"/>
              <w:jc w:val="both"/>
              <w:rPr>
                <w:rFonts w:eastAsia="DengXian"/>
                <w:color w:val="000000"/>
                <w:sz w:val="21"/>
                <w:szCs w:val="21"/>
              </w:rPr>
            </w:pPr>
            <w:bookmarkStart w:id="1" w:name="_Hlk126695998"/>
          </w:p>
        </w:tc>
        <w:tc>
          <w:tcPr>
            <w:tcW w:w="1424" w:type="pct"/>
            <w:noWrap/>
          </w:tcPr>
          <w:p w14:paraId="7181288B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noWrap/>
          </w:tcPr>
          <w:p w14:paraId="02FD5ECD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664" w:type="pct"/>
            <w:noWrap/>
          </w:tcPr>
          <w:p w14:paraId="4D2A8D27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664" w:type="pct"/>
            <w:noWrap/>
          </w:tcPr>
          <w:p w14:paraId="7475F13A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515" w:type="pct"/>
            <w:noWrap/>
          </w:tcPr>
          <w:p w14:paraId="6BB429AA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442" w:type="pct"/>
            <w:noWrap/>
          </w:tcPr>
          <w:p w14:paraId="79AF58AA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516ADB" w:rsidRPr="003B1850" w14:paraId="6B813DA7" w14:textId="77777777" w:rsidTr="00815B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</w:tcPr>
          <w:p w14:paraId="5213DB27" w14:textId="77777777" w:rsidR="00516ADB" w:rsidRPr="003B1850" w:rsidRDefault="00516ADB" w:rsidP="00815B48">
            <w:pPr>
              <w:spacing w:line="276" w:lineRule="auto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pct"/>
            <w:noWrap/>
          </w:tcPr>
          <w:p w14:paraId="5ECB3F22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noWrap/>
          </w:tcPr>
          <w:p w14:paraId="3641DEA2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C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T</w:t>
            </w:r>
          </w:p>
        </w:tc>
        <w:tc>
          <w:tcPr>
            <w:tcW w:w="664" w:type="pct"/>
            <w:noWrap/>
          </w:tcPr>
          <w:p w14:paraId="1806BA2E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664" w:type="pct"/>
            <w:noWrap/>
          </w:tcPr>
          <w:p w14:paraId="55213B92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515" w:type="pct"/>
            <w:noWrap/>
          </w:tcPr>
          <w:p w14:paraId="76F7271A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442" w:type="pct"/>
            <w:noWrap/>
          </w:tcPr>
          <w:p w14:paraId="02A41333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516ADB" w:rsidRPr="003B1850" w14:paraId="0985F202" w14:textId="77777777" w:rsidTr="00815B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</w:tcPr>
          <w:p w14:paraId="58271D5D" w14:textId="77777777" w:rsidR="00516ADB" w:rsidRPr="003B1850" w:rsidRDefault="00516ADB" w:rsidP="00815B48">
            <w:pPr>
              <w:spacing w:line="276" w:lineRule="auto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pct"/>
            <w:noWrap/>
          </w:tcPr>
          <w:p w14:paraId="6F9E66B4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noWrap/>
          </w:tcPr>
          <w:p w14:paraId="2AD6F324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TT</w:t>
            </w:r>
          </w:p>
        </w:tc>
        <w:tc>
          <w:tcPr>
            <w:tcW w:w="664" w:type="pct"/>
            <w:noWrap/>
          </w:tcPr>
          <w:p w14:paraId="133A6759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664" w:type="pct"/>
            <w:noWrap/>
          </w:tcPr>
          <w:p w14:paraId="429B8ECF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3</w:t>
            </w:r>
            <w:r>
              <w:rPr>
                <w:rFonts w:eastAsia="DengXi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15" w:type="pct"/>
            <w:noWrap/>
          </w:tcPr>
          <w:p w14:paraId="64C26DFE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442" w:type="pct"/>
            <w:noWrap/>
          </w:tcPr>
          <w:p w14:paraId="12029E77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bookmarkEnd w:id="1"/>
      <w:tr w:rsidR="00516ADB" w:rsidRPr="003B1850" w14:paraId="4CF95E44" w14:textId="77777777" w:rsidTr="00815B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</w:tcPr>
          <w:p w14:paraId="72A1E1BC" w14:textId="77777777" w:rsidR="00516ADB" w:rsidRPr="003B1850" w:rsidRDefault="00516ADB" w:rsidP="00815B48">
            <w:pPr>
              <w:spacing w:line="276" w:lineRule="auto"/>
              <w:jc w:val="both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rs9470079</w:t>
            </w:r>
          </w:p>
        </w:tc>
        <w:tc>
          <w:tcPr>
            <w:tcW w:w="1424" w:type="pct"/>
            <w:noWrap/>
          </w:tcPr>
          <w:p w14:paraId="475DCD2D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intron variant</w:t>
            </w:r>
          </w:p>
        </w:tc>
        <w:tc>
          <w:tcPr>
            <w:tcW w:w="663" w:type="pct"/>
            <w:noWrap/>
          </w:tcPr>
          <w:p w14:paraId="74951621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664" w:type="pct"/>
            <w:noWrap/>
          </w:tcPr>
          <w:p w14:paraId="167EE794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4" w:type="pct"/>
            <w:noWrap/>
          </w:tcPr>
          <w:p w14:paraId="1D86C859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515" w:type="pct"/>
            <w:noWrap/>
          </w:tcPr>
          <w:p w14:paraId="56C0BEEB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sz w:val="21"/>
                <w:szCs w:val="21"/>
              </w:rPr>
              <w:t>.774</w:t>
            </w:r>
          </w:p>
        </w:tc>
        <w:tc>
          <w:tcPr>
            <w:tcW w:w="442" w:type="pct"/>
            <w:noWrap/>
          </w:tcPr>
          <w:p w14:paraId="3B692D3D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0</w:t>
            </w:r>
            <w:r>
              <w:rPr>
                <w:rFonts w:eastAsia="DengXian"/>
                <w:color w:val="000000"/>
                <w:sz w:val="21"/>
                <w:szCs w:val="21"/>
              </w:rPr>
              <w:t>.183</w:t>
            </w:r>
          </w:p>
        </w:tc>
      </w:tr>
      <w:tr w:rsidR="00516ADB" w:rsidRPr="003B1850" w14:paraId="32758DD1" w14:textId="77777777" w:rsidTr="00815B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</w:tcPr>
          <w:p w14:paraId="15A24021" w14:textId="77777777" w:rsidR="00516ADB" w:rsidRPr="003B1850" w:rsidRDefault="00516ADB" w:rsidP="00815B48">
            <w:pPr>
              <w:spacing w:line="276" w:lineRule="auto"/>
              <w:jc w:val="both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424" w:type="pct"/>
            <w:noWrap/>
          </w:tcPr>
          <w:p w14:paraId="0C82FB46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noWrap/>
          </w:tcPr>
          <w:p w14:paraId="17EE5245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664" w:type="pct"/>
            <w:noWrap/>
          </w:tcPr>
          <w:p w14:paraId="2CD6F07E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11</w:t>
            </w:r>
            <w:r>
              <w:rPr>
                <w:rFonts w:eastAsia="DengXi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664" w:type="pct"/>
            <w:noWrap/>
          </w:tcPr>
          <w:p w14:paraId="4CD4D9EE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515" w:type="pct"/>
            <w:noWrap/>
          </w:tcPr>
          <w:p w14:paraId="1CB9563B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442" w:type="pct"/>
            <w:noWrap/>
          </w:tcPr>
          <w:p w14:paraId="0D2DD5F3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516ADB" w:rsidRPr="003B1850" w14:paraId="5DEBC12A" w14:textId="77777777" w:rsidTr="00815B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</w:tcPr>
          <w:p w14:paraId="62CE49CA" w14:textId="77777777" w:rsidR="00516ADB" w:rsidRPr="003B1850" w:rsidRDefault="00516ADB" w:rsidP="00815B48">
            <w:pPr>
              <w:spacing w:line="276" w:lineRule="auto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pct"/>
            <w:noWrap/>
          </w:tcPr>
          <w:p w14:paraId="1EF1B36F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noWrap/>
          </w:tcPr>
          <w:p w14:paraId="397D7620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AG</w:t>
            </w:r>
          </w:p>
        </w:tc>
        <w:tc>
          <w:tcPr>
            <w:tcW w:w="664" w:type="pct"/>
            <w:noWrap/>
          </w:tcPr>
          <w:p w14:paraId="1D298A6F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139</w:t>
            </w:r>
          </w:p>
        </w:tc>
        <w:tc>
          <w:tcPr>
            <w:tcW w:w="664" w:type="pct"/>
            <w:noWrap/>
          </w:tcPr>
          <w:p w14:paraId="5DB091E0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515" w:type="pct"/>
            <w:noWrap/>
          </w:tcPr>
          <w:p w14:paraId="59D91823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442" w:type="pct"/>
            <w:noWrap/>
          </w:tcPr>
          <w:p w14:paraId="787FE7C7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516ADB" w:rsidRPr="003B1850" w14:paraId="531F1563" w14:textId="77777777" w:rsidTr="00815B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</w:tcPr>
          <w:p w14:paraId="385E5C79" w14:textId="77777777" w:rsidR="00516ADB" w:rsidRPr="003B1850" w:rsidRDefault="00516ADB" w:rsidP="00815B48">
            <w:pPr>
              <w:spacing w:line="276" w:lineRule="auto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pct"/>
            <w:noWrap/>
          </w:tcPr>
          <w:p w14:paraId="170E5D3C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noWrap/>
          </w:tcPr>
          <w:p w14:paraId="1D1B8105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664" w:type="pct"/>
            <w:noWrap/>
          </w:tcPr>
          <w:p w14:paraId="43315576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664" w:type="pct"/>
            <w:noWrap/>
          </w:tcPr>
          <w:p w14:paraId="56A875FE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3</w:t>
            </w:r>
            <w:r>
              <w:rPr>
                <w:rFonts w:eastAsia="DengXi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515" w:type="pct"/>
            <w:noWrap/>
          </w:tcPr>
          <w:p w14:paraId="17C38138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442" w:type="pct"/>
            <w:noWrap/>
          </w:tcPr>
          <w:p w14:paraId="4241030E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516ADB" w:rsidRPr="003B1850" w14:paraId="24C7791E" w14:textId="77777777" w:rsidTr="00815B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</w:tcPr>
          <w:p w14:paraId="6A8466FB" w14:textId="77777777" w:rsidR="00516ADB" w:rsidRPr="003B1850" w:rsidRDefault="00516ADB" w:rsidP="00815B48">
            <w:pPr>
              <w:spacing w:line="276" w:lineRule="auto"/>
              <w:jc w:val="both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rs4713916</w:t>
            </w:r>
          </w:p>
        </w:tc>
        <w:tc>
          <w:tcPr>
            <w:tcW w:w="1424" w:type="pct"/>
            <w:noWrap/>
          </w:tcPr>
          <w:p w14:paraId="746F9A39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intron variant</w:t>
            </w:r>
          </w:p>
        </w:tc>
        <w:tc>
          <w:tcPr>
            <w:tcW w:w="663" w:type="pct"/>
            <w:noWrap/>
          </w:tcPr>
          <w:p w14:paraId="787C8440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664" w:type="pct"/>
            <w:noWrap/>
          </w:tcPr>
          <w:p w14:paraId="5BEA7BB7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4" w:type="pct"/>
            <w:noWrap/>
          </w:tcPr>
          <w:p w14:paraId="4D990E0C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515" w:type="pct"/>
            <w:noWrap/>
          </w:tcPr>
          <w:p w14:paraId="03BCB1CA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sz w:val="21"/>
                <w:szCs w:val="21"/>
              </w:rPr>
              <w:t>.980</w:t>
            </w:r>
          </w:p>
        </w:tc>
        <w:tc>
          <w:tcPr>
            <w:tcW w:w="442" w:type="pct"/>
            <w:noWrap/>
          </w:tcPr>
          <w:p w14:paraId="78FD342C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0</w:t>
            </w:r>
            <w:r>
              <w:rPr>
                <w:rFonts w:eastAsia="DengXian"/>
                <w:color w:val="000000"/>
                <w:sz w:val="21"/>
                <w:szCs w:val="21"/>
              </w:rPr>
              <w:t>.159</w:t>
            </w:r>
          </w:p>
        </w:tc>
      </w:tr>
      <w:tr w:rsidR="00516ADB" w:rsidRPr="003B1850" w14:paraId="12DAA1FD" w14:textId="77777777" w:rsidTr="00815B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</w:tcPr>
          <w:p w14:paraId="137E3491" w14:textId="77777777" w:rsidR="00516ADB" w:rsidRPr="003B1850" w:rsidRDefault="00516ADB" w:rsidP="00815B48">
            <w:pPr>
              <w:spacing w:line="276" w:lineRule="auto"/>
              <w:jc w:val="both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424" w:type="pct"/>
            <w:noWrap/>
          </w:tcPr>
          <w:p w14:paraId="6BB348C8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noWrap/>
          </w:tcPr>
          <w:p w14:paraId="57FC2401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664" w:type="pct"/>
            <w:noWrap/>
          </w:tcPr>
          <w:p w14:paraId="7EFE243C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162</w:t>
            </w:r>
          </w:p>
        </w:tc>
        <w:tc>
          <w:tcPr>
            <w:tcW w:w="664" w:type="pct"/>
            <w:noWrap/>
          </w:tcPr>
          <w:p w14:paraId="76C104E2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515" w:type="pct"/>
            <w:noWrap/>
          </w:tcPr>
          <w:p w14:paraId="65E5524D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442" w:type="pct"/>
            <w:noWrap/>
          </w:tcPr>
          <w:p w14:paraId="29934C16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516ADB" w:rsidRPr="003B1850" w14:paraId="18FDE34F" w14:textId="77777777" w:rsidTr="00815B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</w:tcPr>
          <w:p w14:paraId="68853103" w14:textId="77777777" w:rsidR="00516ADB" w:rsidRPr="003B1850" w:rsidRDefault="00516ADB" w:rsidP="00815B48">
            <w:pPr>
              <w:spacing w:line="276" w:lineRule="auto"/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pct"/>
            <w:noWrap/>
          </w:tcPr>
          <w:p w14:paraId="58B63294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noWrap/>
          </w:tcPr>
          <w:p w14:paraId="60BF4695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AG</w:t>
            </w:r>
          </w:p>
        </w:tc>
        <w:tc>
          <w:tcPr>
            <w:tcW w:w="664" w:type="pct"/>
            <w:noWrap/>
          </w:tcPr>
          <w:p w14:paraId="2503B4C5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109</w:t>
            </w:r>
          </w:p>
        </w:tc>
        <w:tc>
          <w:tcPr>
            <w:tcW w:w="664" w:type="pct"/>
            <w:noWrap/>
          </w:tcPr>
          <w:p w14:paraId="1A3ABFF6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sz w:val="21"/>
                <w:szCs w:val="21"/>
              </w:rPr>
              <w:t>01</w:t>
            </w:r>
          </w:p>
        </w:tc>
        <w:tc>
          <w:tcPr>
            <w:tcW w:w="515" w:type="pct"/>
            <w:noWrap/>
          </w:tcPr>
          <w:p w14:paraId="5AE30467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442" w:type="pct"/>
            <w:noWrap/>
          </w:tcPr>
          <w:p w14:paraId="522CBA8F" w14:textId="77777777" w:rsidR="00516ADB" w:rsidRPr="003B1850" w:rsidRDefault="00516ADB" w:rsidP="00815B4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516ADB" w:rsidRPr="003B1850" w14:paraId="1C35A516" w14:textId="77777777" w:rsidTr="00815B4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</w:tcPr>
          <w:p w14:paraId="5F05FBA1" w14:textId="77777777" w:rsidR="00516ADB" w:rsidRPr="003B1850" w:rsidRDefault="00516ADB" w:rsidP="00815B48">
            <w:pPr>
              <w:spacing w:line="276" w:lineRule="auto"/>
              <w:jc w:val="both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424" w:type="pct"/>
            <w:noWrap/>
          </w:tcPr>
          <w:p w14:paraId="03933698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663" w:type="pct"/>
            <w:noWrap/>
          </w:tcPr>
          <w:p w14:paraId="41A2164C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664" w:type="pct"/>
            <w:noWrap/>
          </w:tcPr>
          <w:p w14:paraId="023E3A7A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664" w:type="pct"/>
            <w:noWrap/>
          </w:tcPr>
          <w:p w14:paraId="28561E22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515" w:type="pct"/>
            <w:noWrap/>
          </w:tcPr>
          <w:p w14:paraId="0ACEC098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442" w:type="pct"/>
            <w:noWrap/>
          </w:tcPr>
          <w:p w14:paraId="38BF4137" w14:textId="77777777" w:rsidR="00516ADB" w:rsidRPr="003B1850" w:rsidRDefault="00516ADB" w:rsidP="00815B4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</w:rPr>
            </w:pPr>
            <w:r w:rsidRPr="003B1850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</w:tr>
    </w:tbl>
    <w:p w14:paraId="510B091E" w14:textId="77777777" w:rsidR="00516ADB" w:rsidRPr="003B1850" w:rsidRDefault="00516ADB" w:rsidP="00516ADB">
      <w:pPr>
        <w:spacing w:line="360" w:lineRule="auto"/>
        <w:jc w:val="both"/>
      </w:pPr>
    </w:p>
    <w:p w14:paraId="14E01795" w14:textId="77777777" w:rsidR="00F84526" w:rsidRDefault="00F84526"/>
    <w:sectPr w:rsidR="00F84526" w:rsidSect="002D0426">
      <w:footerReference w:type="default" r:id="rId6"/>
      <w:pgSz w:w="11906" w:h="16838"/>
      <w:pgMar w:top="1276" w:right="1133" w:bottom="1134" w:left="117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B87D5C" w14:textId="77777777" w:rsidR="003303DD" w:rsidRDefault="003303DD">
      <w:r>
        <w:separator/>
      </w:r>
    </w:p>
  </w:endnote>
  <w:endnote w:type="continuationSeparator" w:id="0">
    <w:p w14:paraId="541BC0DD" w14:textId="77777777" w:rsidR="003303DD" w:rsidRDefault="00330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8896422"/>
      <w:docPartObj>
        <w:docPartGallery w:val="Page Numbers (Bottom of Page)"/>
        <w:docPartUnique/>
      </w:docPartObj>
    </w:sdtPr>
    <w:sdtContent>
      <w:p w14:paraId="2F69B2B8" w14:textId="77777777" w:rsidR="00467586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92366E">
          <w:rPr>
            <w:noProof/>
            <w:lang w:val="zh-CN"/>
          </w:rPr>
          <w:t>23</w:t>
        </w:r>
        <w:r>
          <w:rPr>
            <w:noProof/>
            <w:lang w:val="zh-CN"/>
          </w:rPr>
          <w:fldChar w:fldCharType="end"/>
        </w:r>
      </w:p>
    </w:sdtContent>
  </w:sdt>
  <w:p w14:paraId="04FA0920" w14:textId="77777777" w:rsidR="00467586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3C311" w14:textId="77777777" w:rsidR="003303DD" w:rsidRDefault="003303DD">
      <w:r>
        <w:separator/>
      </w:r>
    </w:p>
  </w:footnote>
  <w:footnote w:type="continuationSeparator" w:id="0">
    <w:p w14:paraId="4BE98ADF" w14:textId="77777777" w:rsidR="003303DD" w:rsidRDefault="003303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ADB"/>
    <w:rsid w:val="00016E7F"/>
    <w:rsid w:val="00034DAE"/>
    <w:rsid w:val="00106A65"/>
    <w:rsid w:val="00137D7D"/>
    <w:rsid w:val="00191B7E"/>
    <w:rsid w:val="0019740B"/>
    <w:rsid w:val="001B67E1"/>
    <w:rsid w:val="002364D4"/>
    <w:rsid w:val="00243F68"/>
    <w:rsid w:val="00252941"/>
    <w:rsid w:val="002957B0"/>
    <w:rsid w:val="002D0426"/>
    <w:rsid w:val="002F38EA"/>
    <w:rsid w:val="003303DD"/>
    <w:rsid w:val="003755EB"/>
    <w:rsid w:val="00381462"/>
    <w:rsid w:val="004228BB"/>
    <w:rsid w:val="00445C0F"/>
    <w:rsid w:val="00481B12"/>
    <w:rsid w:val="004826C8"/>
    <w:rsid w:val="004D040F"/>
    <w:rsid w:val="004F25E6"/>
    <w:rsid w:val="005027B2"/>
    <w:rsid w:val="00503A31"/>
    <w:rsid w:val="00510F90"/>
    <w:rsid w:val="00516ADB"/>
    <w:rsid w:val="0053626B"/>
    <w:rsid w:val="005B1CFC"/>
    <w:rsid w:val="005D7438"/>
    <w:rsid w:val="005F19B2"/>
    <w:rsid w:val="006151FF"/>
    <w:rsid w:val="00616349"/>
    <w:rsid w:val="006638F3"/>
    <w:rsid w:val="00690A0E"/>
    <w:rsid w:val="0069447F"/>
    <w:rsid w:val="006B1F8B"/>
    <w:rsid w:val="006B3760"/>
    <w:rsid w:val="00717BD7"/>
    <w:rsid w:val="00793140"/>
    <w:rsid w:val="00797CD8"/>
    <w:rsid w:val="007A44EE"/>
    <w:rsid w:val="008447E5"/>
    <w:rsid w:val="00847220"/>
    <w:rsid w:val="00897AAF"/>
    <w:rsid w:val="008B3538"/>
    <w:rsid w:val="008D2915"/>
    <w:rsid w:val="008D3740"/>
    <w:rsid w:val="008F7740"/>
    <w:rsid w:val="00912D57"/>
    <w:rsid w:val="00927CC9"/>
    <w:rsid w:val="0094594E"/>
    <w:rsid w:val="00987C08"/>
    <w:rsid w:val="009A7920"/>
    <w:rsid w:val="009C3EEC"/>
    <w:rsid w:val="00AD4AA2"/>
    <w:rsid w:val="00B12A28"/>
    <w:rsid w:val="00B321A2"/>
    <w:rsid w:val="00B34C85"/>
    <w:rsid w:val="00B35FF3"/>
    <w:rsid w:val="00B46894"/>
    <w:rsid w:val="00B54673"/>
    <w:rsid w:val="00B72071"/>
    <w:rsid w:val="00B93C80"/>
    <w:rsid w:val="00BA5504"/>
    <w:rsid w:val="00BB14B3"/>
    <w:rsid w:val="00C01157"/>
    <w:rsid w:val="00C35CCF"/>
    <w:rsid w:val="00C6485F"/>
    <w:rsid w:val="00C91617"/>
    <w:rsid w:val="00D352B4"/>
    <w:rsid w:val="00D4256D"/>
    <w:rsid w:val="00D54059"/>
    <w:rsid w:val="00D7142F"/>
    <w:rsid w:val="00D85307"/>
    <w:rsid w:val="00DA100D"/>
    <w:rsid w:val="00DC1AC5"/>
    <w:rsid w:val="00DF5B01"/>
    <w:rsid w:val="00E02253"/>
    <w:rsid w:val="00E92A8A"/>
    <w:rsid w:val="00E93AAD"/>
    <w:rsid w:val="00EF1872"/>
    <w:rsid w:val="00F00394"/>
    <w:rsid w:val="00F05C1D"/>
    <w:rsid w:val="00F1310D"/>
    <w:rsid w:val="00F84526"/>
    <w:rsid w:val="00FA3260"/>
    <w:rsid w:val="00FC7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C7C99"/>
  <w15:chartTrackingRefBased/>
  <w15:docId w15:val="{7D19EFC2-9984-244A-94A2-42B159E2B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ADB"/>
    <w:rPr>
      <w:rFonts w:ascii="Times New Roman" w:eastAsia="SimSun" w:hAnsi="Times New Roman" w:cs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rsid w:val="00516AD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16ADB"/>
    <w:rPr>
      <w:rFonts w:ascii="Times New Roman" w:eastAsia="SimSun" w:hAnsi="Times New Roman" w:cs="Times New Roman"/>
      <w:kern w:val="0"/>
      <w:sz w:val="18"/>
      <w:szCs w:val="18"/>
    </w:rPr>
  </w:style>
  <w:style w:type="table" w:styleId="TableGrid">
    <w:name w:val="Table Grid"/>
    <w:basedOn w:val="TableNormal"/>
    <w:rsid w:val="00516ADB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4">
    <w:name w:val="浅色底纹4"/>
    <w:basedOn w:val="TableNormal"/>
    <w:uiPriority w:val="60"/>
    <w:rsid w:val="00516ADB"/>
    <w:rPr>
      <w:rFonts w:ascii="Times New Roman" w:eastAsia="SimSun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16A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528</dc:creator>
  <cp:keywords/>
  <dc:description/>
  <cp:lastModifiedBy>Lorn Fraser</cp:lastModifiedBy>
  <cp:revision>2</cp:revision>
  <dcterms:created xsi:type="dcterms:W3CDTF">2023-02-14T12:40:00Z</dcterms:created>
  <dcterms:modified xsi:type="dcterms:W3CDTF">2023-03-01T08:48:00Z</dcterms:modified>
</cp:coreProperties>
</file>